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35735" w14:textId="18A0817D" w:rsidR="00424184" w:rsidRPr="00B1209B" w:rsidRDefault="00E6118C" w:rsidP="00424184">
      <w:pPr>
        <w:pStyle w:val="NormalWeb"/>
        <w:snapToGrid w:val="0"/>
        <w:spacing w:before="0" w:beforeAutospacing="0" w:after="0" w:afterAutospacing="0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B1209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 w:rsidR="007B4D90" w:rsidRPr="00B1209B">
        <w:rPr>
          <w:rFonts w:ascii="Arial" w:hAnsi="Arial" w:cs="Arial"/>
          <w:b/>
          <w:bCs/>
          <w:color w:val="000000" w:themeColor="text1"/>
          <w:sz w:val="22"/>
          <w:szCs w:val="22"/>
        </w:rPr>
        <w:t>5</w:t>
      </w:r>
      <w:r w:rsidRPr="00B1209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: </w:t>
      </w:r>
      <w:r w:rsidR="00424184" w:rsidRPr="00B1209B">
        <w:rPr>
          <w:rFonts w:ascii="Arial" w:hAnsi="Arial" w:cs="Arial"/>
          <w:color w:val="000000" w:themeColor="text1"/>
          <w:sz w:val="22"/>
          <w:szCs w:val="22"/>
        </w:rPr>
        <w:t xml:space="preserve">Summary of </w:t>
      </w:r>
      <w:r w:rsidR="005227CB" w:rsidRPr="00B1209B">
        <w:rPr>
          <w:rFonts w:ascii="Arial" w:hAnsi="Arial" w:cs="Arial"/>
          <w:color w:val="000000" w:themeColor="text1"/>
          <w:sz w:val="22"/>
          <w:szCs w:val="22"/>
        </w:rPr>
        <w:t>comparisons between NAIR and GLIPH2</w:t>
      </w:r>
    </w:p>
    <w:p w14:paraId="7CC955CF" w14:textId="41B5815E" w:rsidR="00E6118C" w:rsidRPr="00B1209B" w:rsidRDefault="00E6118C" w:rsidP="00E6118C">
      <w:pPr>
        <w:pStyle w:val="NormalWeb"/>
        <w:snapToGrid w:val="0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6"/>
        <w:gridCol w:w="1354"/>
        <w:gridCol w:w="938"/>
        <w:gridCol w:w="1254"/>
        <w:gridCol w:w="961"/>
        <w:gridCol w:w="1181"/>
        <w:gridCol w:w="1000"/>
        <w:gridCol w:w="1296"/>
      </w:tblGrid>
      <w:tr w:rsidR="00064284" w:rsidRPr="00B1209B" w14:paraId="00E5B2EF" w14:textId="77777777" w:rsidTr="009C1267">
        <w:trPr>
          <w:trHeight w:val="20"/>
        </w:trPr>
        <w:tc>
          <w:tcPr>
            <w:tcW w:w="1162" w:type="dxa"/>
          </w:tcPr>
          <w:p w14:paraId="5B0A37C0" w14:textId="77777777" w:rsidR="009236F5" w:rsidRPr="00B1209B" w:rsidRDefault="009236F5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333" w:type="dxa"/>
            <w:gridSpan w:val="3"/>
          </w:tcPr>
          <w:p w14:paraId="3209AA40" w14:textId="77777777" w:rsidR="009236F5" w:rsidRPr="00B1209B" w:rsidRDefault="009236F5" w:rsidP="009236F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NAIR</w:t>
            </w:r>
          </w:p>
        </w:tc>
        <w:tc>
          <w:tcPr>
            <w:tcW w:w="2250" w:type="dxa"/>
            <w:gridSpan w:val="2"/>
          </w:tcPr>
          <w:p w14:paraId="37D52980" w14:textId="77777777" w:rsidR="009236F5" w:rsidRPr="00B1209B" w:rsidRDefault="009236F5" w:rsidP="009236F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GLIPH2</w:t>
            </w:r>
          </w:p>
        </w:tc>
        <w:tc>
          <w:tcPr>
            <w:tcW w:w="2605" w:type="dxa"/>
            <w:gridSpan w:val="2"/>
          </w:tcPr>
          <w:p w14:paraId="07A5DB96" w14:textId="7A1AA273" w:rsidR="009236F5" w:rsidRPr="00B1209B" w:rsidRDefault="009236F5" w:rsidP="009236F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Overlap between NAIR and GLIPH2</w:t>
            </w:r>
          </w:p>
        </w:tc>
      </w:tr>
      <w:tr w:rsidR="00064284" w:rsidRPr="00B1209B" w14:paraId="7AD7E851" w14:textId="77777777" w:rsidTr="009C1267">
        <w:trPr>
          <w:trHeight w:val="20"/>
        </w:trPr>
        <w:tc>
          <w:tcPr>
            <w:tcW w:w="1162" w:type="dxa"/>
          </w:tcPr>
          <w:p w14:paraId="070E1919" w14:textId="77777777" w:rsidR="009236F5" w:rsidRPr="00B1209B" w:rsidRDefault="009236F5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2" w:type="dxa"/>
          </w:tcPr>
          <w:p w14:paraId="42E5963F" w14:textId="77777777" w:rsidR="009236F5" w:rsidRPr="00B1209B" w:rsidRDefault="009236F5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32" w:type="dxa"/>
          </w:tcPr>
          <w:p w14:paraId="7CC1BCC5" w14:textId="54FDDB5D" w:rsidR="009236F5" w:rsidRPr="00B1209B" w:rsidRDefault="009236F5" w:rsidP="009236F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No. of unique TCRs</w:t>
            </w:r>
          </w:p>
        </w:tc>
        <w:tc>
          <w:tcPr>
            <w:tcW w:w="1429" w:type="dxa"/>
          </w:tcPr>
          <w:p w14:paraId="2F73DDD5" w14:textId="763BF32E" w:rsidR="009236F5" w:rsidRPr="00B1209B" w:rsidRDefault="009236F5" w:rsidP="009236F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 xml:space="preserve">No. of </w:t>
            </w:r>
            <w:r w:rsidR="00057986" w:rsidRPr="00B1209B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 xml:space="preserve">TCRs </w:t>
            </w:r>
            <w:r w:rsidRPr="00B1209B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matched with MIRA (%)</w:t>
            </w:r>
          </w:p>
        </w:tc>
        <w:tc>
          <w:tcPr>
            <w:tcW w:w="990" w:type="dxa"/>
          </w:tcPr>
          <w:p w14:paraId="0B120F6C" w14:textId="6AD70AF7" w:rsidR="009236F5" w:rsidRPr="00B1209B" w:rsidRDefault="009236F5" w:rsidP="009236F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No. of unique TCRs</w:t>
            </w:r>
          </w:p>
        </w:tc>
        <w:tc>
          <w:tcPr>
            <w:tcW w:w="1260" w:type="dxa"/>
          </w:tcPr>
          <w:p w14:paraId="4EE649F2" w14:textId="76C385E6" w:rsidR="009236F5" w:rsidRPr="00B1209B" w:rsidRDefault="009236F5" w:rsidP="009236F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 xml:space="preserve">No. of </w:t>
            </w:r>
            <w:r w:rsidR="00057986" w:rsidRPr="00B1209B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 xml:space="preserve">TCRs </w:t>
            </w:r>
            <w:r w:rsidRPr="00B1209B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matched with MIRA (%)</w:t>
            </w:r>
          </w:p>
        </w:tc>
        <w:tc>
          <w:tcPr>
            <w:tcW w:w="1080" w:type="dxa"/>
          </w:tcPr>
          <w:p w14:paraId="73AFAD17" w14:textId="4AEA08A1" w:rsidR="009236F5" w:rsidRPr="00B1209B" w:rsidRDefault="009236F5" w:rsidP="009236F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No. of unique TCRs</w:t>
            </w:r>
          </w:p>
        </w:tc>
        <w:tc>
          <w:tcPr>
            <w:tcW w:w="1525" w:type="dxa"/>
          </w:tcPr>
          <w:p w14:paraId="359045F0" w14:textId="102FAE78" w:rsidR="009236F5" w:rsidRPr="00B1209B" w:rsidRDefault="009236F5" w:rsidP="009236F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 xml:space="preserve">No. of </w:t>
            </w:r>
            <w:r w:rsidR="00057986" w:rsidRPr="00B1209B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 xml:space="preserve">TCRs </w:t>
            </w:r>
            <w:r w:rsidRPr="00B1209B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matched with MIRA (%)</w:t>
            </w:r>
          </w:p>
        </w:tc>
      </w:tr>
      <w:tr w:rsidR="00064284" w:rsidRPr="00B1209B" w14:paraId="7C874BDF" w14:textId="77777777" w:rsidTr="009C1267">
        <w:trPr>
          <w:trHeight w:val="20"/>
        </w:trPr>
        <w:tc>
          <w:tcPr>
            <w:tcW w:w="1162" w:type="dxa"/>
            <w:vMerge w:val="restart"/>
          </w:tcPr>
          <w:p w14:paraId="47F86D5A" w14:textId="77777777" w:rsidR="009236F5" w:rsidRPr="00B1209B" w:rsidRDefault="009236F5" w:rsidP="009C1267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Initial Searching</w:t>
            </w:r>
          </w:p>
        </w:tc>
        <w:tc>
          <w:tcPr>
            <w:tcW w:w="1072" w:type="dxa"/>
          </w:tcPr>
          <w:p w14:paraId="2087EE56" w14:textId="77777777" w:rsidR="009236F5" w:rsidRPr="00B1209B" w:rsidRDefault="009236F5" w:rsidP="009C1267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Public</w:t>
            </w:r>
          </w:p>
        </w:tc>
        <w:tc>
          <w:tcPr>
            <w:tcW w:w="832" w:type="dxa"/>
          </w:tcPr>
          <w:p w14:paraId="19CF2E83" w14:textId="56CC82DE" w:rsidR="009236F5" w:rsidRPr="00B1209B" w:rsidRDefault="009236F5" w:rsidP="009236F5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2,276</w:t>
            </w:r>
          </w:p>
        </w:tc>
        <w:tc>
          <w:tcPr>
            <w:tcW w:w="1429" w:type="dxa"/>
          </w:tcPr>
          <w:p w14:paraId="3C382631" w14:textId="77777777" w:rsidR="009236F5" w:rsidRPr="00B1209B" w:rsidRDefault="009236F5" w:rsidP="009236F5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,241 (19.0%)</w:t>
            </w:r>
          </w:p>
        </w:tc>
        <w:tc>
          <w:tcPr>
            <w:tcW w:w="990" w:type="dxa"/>
          </w:tcPr>
          <w:p w14:paraId="511DEE08" w14:textId="7EC55018" w:rsidR="009236F5" w:rsidRPr="00B1209B" w:rsidRDefault="009236F5" w:rsidP="009236F5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2,282</w:t>
            </w:r>
          </w:p>
        </w:tc>
        <w:tc>
          <w:tcPr>
            <w:tcW w:w="1260" w:type="dxa"/>
          </w:tcPr>
          <w:p w14:paraId="044186A5" w14:textId="77777777" w:rsidR="009236F5" w:rsidRPr="00B1209B" w:rsidRDefault="009236F5" w:rsidP="009236F5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,055 (9.5%)</w:t>
            </w:r>
          </w:p>
        </w:tc>
        <w:tc>
          <w:tcPr>
            <w:tcW w:w="1080" w:type="dxa"/>
          </w:tcPr>
          <w:p w14:paraId="60D72455" w14:textId="729E9390" w:rsidR="009236F5" w:rsidRPr="00B1209B" w:rsidRDefault="009236F5" w:rsidP="009236F5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,879</w:t>
            </w:r>
          </w:p>
        </w:tc>
        <w:tc>
          <w:tcPr>
            <w:tcW w:w="1525" w:type="dxa"/>
          </w:tcPr>
          <w:p w14:paraId="3899BA27" w14:textId="77777777" w:rsidR="009236F5" w:rsidRPr="00B1209B" w:rsidRDefault="009236F5" w:rsidP="009236F5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,102 (28.4%)</w:t>
            </w:r>
          </w:p>
        </w:tc>
      </w:tr>
      <w:tr w:rsidR="00064284" w:rsidRPr="00B1209B" w14:paraId="76741EEC" w14:textId="77777777" w:rsidTr="009C1267">
        <w:trPr>
          <w:trHeight w:val="20"/>
        </w:trPr>
        <w:tc>
          <w:tcPr>
            <w:tcW w:w="1162" w:type="dxa"/>
            <w:vMerge/>
          </w:tcPr>
          <w:p w14:paraId="6D76A4D1" w14:textId="77777777" w:rsidR="009236F5" w:rsidRPr="00B1209B" w:rsidRDefault="009236F5" w:rsidP="009C1267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72" w:type="dxa"/>
          </w:tcPr>
          <w:p w14:paraId="7B9DDB09" w14:textId="77777777" w:rsidR="009236F5" w:rsidRPr="00B1209B" w:rsidRDefault="009236F5" w:rsidP="009C1267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Disease-associated</w:t>
            </w:r>
          </w:p>
        </w:tc>
        <w:tc>
          <w:tcPr>
            <w:tcW w:w="832" w:type="dxa"/>
          </w:tcPr>
          <w:p w14:paraId="71E8E4DF" w14:textId="488FFC6A" w:rsidR="009236F5" w:rsidRPr="00B1209B" w:rsidRDefault="009236F5" w:rsidP="009236F5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,109</w:t>
            </w:r>
          </w:p>
        </w:tc>
        <w:tc>
          <w:tcPr>
            <w:tcW w:w="1429" w:type="dxa"/>
          </w:tcPr>
          <w:p w14:paraId="0EA141EA" w14:textId="77777777" w:rsidR="009236F5" w:rsidRPr="00B1209B" w:rsidRDefault="009236F5" w:rsidP="009236F5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,358 (43.7%)</w:t>
            </w:r>
          </w:p>
        </w:tc>
        <w:tc>
          <w:tcPr>
            <w:tcW w:w="990" w:type="dxa"/>
          </w:tcPr>
          <w:p w14:paraId="5B6A6E12" w14:textId="56D34726" w:rsidR="009236F5" w:rsidRPr="00B1209B" w:rsidRDefault="009236F5" w:rsidP="009236F5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2,282</w:t>
            </w:r>
          </w:p>
        </w:tc>
        <w:tc>
          <w:tcPr>
            <w:tcW w:w="1260" w:type="dxa"/>
          </w:tcPr>
          <w:p w14:paraId="1D0D8DFF" w14:textId="77777777" w:rsidR="009236F5" w:rsidRPr="00B1209B" w:rsidRDefault="009236F5" w:rsidP="009236F5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,055 (9.5%)</w:t>
            </w:r>
          </w:p>
        </w:tc>
        <w:tc>
          <w:tcPr>
            <w:tcW w:w="1080" w:type="dxa"/>
          </w:tcPr>
          <w:p w14:paraId="2C0D20DE" w14:textId="025D5214" w:rsidR="009236F5" w:rsidRPr="00B1209B" w:rsidRDefault="009236F5" w:rsidP="009236F5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75</w:t>
            </w:r>
          </w:p>
        </w:tc>
        <w:tc>
          <w:tcPr>
            <w:tcW w:w="1525" w:type="dxa"/>
          </w:tcPr>
          <w:p w14:paraId="0EB2A517" w14:textId="77777777" w:rsidR="009236F5" w:rsidRPr="00B1209B" w:rsidRDefault="009236F5" w:rsidP="009236F5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50 (51.9%)</w:t>
            </w:r>
          </w:p>
        </w:tc>
      </w:tr>
      <w:tr w:rsidR="00064284" w:rsidRPr="00B1209B" w14:paraId="1F62F9C3" w14:textId="77777777" w:rsidTr="009C1267">
        <w:trPr>
          <w:trHeight w:val="20"/>
        </w:trPr>
        <w:tc>
          <w:tcPr>
            <w:tcW w:w="1162" w:type="dxa"/>
            <w:vMerge/>
          </w:tcPr>
          <w:p w14:paraId="5FD32D15" w14:textId="77777777" w:rsidR="009236F5" w:rsidRPr="00B1209B" w:rsidRDefault="009236F5" w:rsidP="009C1267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72" w:type="dxa"/>
          </w:tcPr>
          <w:p w14:paraId="43756774" w14:textId="77777777" w:rsidR="009236F5" w:rsidRPr="00B1209B" w:rsidRDefault="009236F5" w:rsidP="009C1267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All</w:t>
            </w:r>
          </w:p>
        </w:tc>
        <w:tc>
          <w:tcPr>
            <w:tcW w:w="832" w:type="dxa"/>
          </w:tcPr>
          <w:p w14:paraId="0A0EAB67" w14:textId="51227180" w:rsidR="009236F5" w:rsidRPr="00B1209B" w:rsidRDefault="009236F5" w:rsidP="009236F5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3,025</w:t>
            </w:r>
          </w:p>
        </w:tc>
        <w:tc>
          <w:tcPr>
            <w:tcW w:w="1429" w:type="dxa"/>
          </w:tcPr>
          <w:p w14:paraId="6FD25539" w14:textId="77777777" w:rsidR="009236F5" w:rsidRPr="00B1209B" w:rsidRDefault="009236F5" w:rsidP="009236F5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,440 (19.3%)</w:t>
            </w:r>
          </w:p>
        </w:tc>
        <w:tc>
          <w:tcPr>
            <w:tcW w:w="990" w:type="dxa"/>
          </w:tcPr>
          <w:p w14:paraId="731C5E7F" w14:textId="31692A19" w:rsidR="009236F5" w:rsidRPr="00B1209B" w:rsidRDefault="009236F5" w:rsidP="009236F5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2,282</w:t>
            </w:r>
          </w:p>
        </w:tc>
        <w:tc>
          <w:tcPr>
            <w:tcW w:w="1260" w:type="dxa"/>
          </w:tcPr>
          <w:p w14:paraId="22621278" w14:textId="77777777" w:rsidR="009236F5" w:rsidRPr="00B1209B" w:rsidRDefault="009236F5" w:rsidP="009236F5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,055 (9.5%)</w:t>
            </w:r>
          </w:p>
        </w:tc>
        <w:tc>
          <w:tcPr>
            <w:tcW w:w="1080" w:type="dxa"/>
          </w:tcPr>
          <w:p w14:paraId="276B4177" w14:textId="2A80CF75" w:rsidR="009236F5" w:rsidRPr="00B1209B" w:rsidRDefault="009236F5" w:rsidP="009236F5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,016</w:t>
            </w:r>
          </w:p>
        </w:tc>
        <w:tc>
          <w:tcPr>
            <w:tcW w:w="1525" w:type="dxa"/>
          </w:tcPr>
          <w:p w14:paraId="58BB2ABA" w14:textId="77777777" w:rsidR="009236F5" w:rsidRPr="00B1209B" w:rsidRDefault="009236F5" w:rsidP="009236F5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,146 (28.5%)</w:t>
            </w:r>
          </w:p>
        </w:tc>
      </w:tr>
      <w:tr w:rsidR="00064284" w:rsidRPr="00B1209B" w14:paraId="5D5F4660" w14:textId="77777777" w:rsidTr="009C1267">
        <w:trPr>
          <w:trHeight w:val="20"/>
        </w:trPr>
        <w:tc>
          <w:tcPr>
            <w:tcW w:w="1162" w:type="dxa"/>
            <w:vMerge w:val="restart"/>
          </w:tcPr>
          <w:p w14:paraId="33147FAA" w14:textId="77777777" w:rsidR="009236F5" w:rsidRPr="00B1209B" w:rsidRDefault="009236F5" w:rsidP="009C1267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 xml:space="preserve">Significant based on Differential Testing </w:t>
            </w:r>
          </w:p>
        </w:tc>
        <w:tc>
          <w:tcPr>
            <w:tcW w:w="1072" w:type="dxa"/>
          </w:tcPr>
          <w:p w14:paraId="34725DB9" w14:textId="77777777" w:rsidR="009236F5" w:rsidRPr="00B1209B" w:rsidRDefault="009236F5" w:rsidP="009C1267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Public</w:t>
            </w:r>
          </w:p>
        </w:tc>
        <w:tc>
          <w:tcPr>
            <w:tcW w:w="832" w:type="dxa"/>
          </w:tcPr>
          <w:p w14:paraId="22824831" w14:textId="77777777" w:rsidR="009236F5" w:rsidRPr="00B1209B" w:rsidRDefault="009236F5" w:rsidP="009236F5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9,993</w:t>
            </w:r>
          </w:p>
        </w:tc>
        <w:tc>
          <w:tcPr>
            <w:tcW w:w="1429" w:type="dxa"/>
          </w:tcPr>
          <w:p w14:paraId="7B184C4D" w14:textId="77777777" w:rsidR="009236F5" w:rsidRPr="00B1209B" w:rsidRDefault="009236F5" w:rsidP="009236F5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,593 (25.9%)</w:t>
            </w:r>
          </w:p>
        </w:tc>
        <w:tc>
          <w:tcPr>
            <w:tcW w:w="990" w:type="dxa"/>
          </w:tcPr>
          <w:p w14:paraId="6E341144" w14:textId="2AA39532" w:rsidR="009236F5" w:rsidRPr="00B1209B" w:rsidRDefault="009236F5" w:rsidP="009236F5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,056</w:t>
            </w:r>
          </w:p>
        </w:tc>
        <w:tc>
          <w:tcPr>
            <w:tcW w:w="1260" w:type="dxa"/>
          </w:tcPr>
          <w:p w14:paraId="5E87621A" w14:textId="77777777" w:rsidR="009236F5" w:rsidRPr="00B1209B" w:rsidRDefault="009236F5" w:rsidP="009236F5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47 (13.1%)</w:t>
            </w:r>
          </w:p>
        </w:tc>
        <w:tc>
          <w:tcPr>
            <w:tcW w:w="1080" w:type="dxa"/>
          </w:tcPr>
          <w:p w14:paraId="0ACB57CA" w14:textId="77777777" w:rsidR="009236F5" w:rsidRPr="00B1209B" w:rsidRDefault="009236F5" w:rsidP="009236F5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61</w:t>
            </w:r>
          </w:p>
        </w:tc>
        <w:tc>
          <w:tcPr>
            <w:tcW w:w="1525" w:type="dxa"/>
          </w:tcPr>
          <w:p w14:paraId="35F399C7" w14:textId="77777777" w:rsidR="009236F5" w:rsidRPr="00B1209B" w:rsidRDefault="009236F5" w:rsidP="009236F5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02 (43.8%)</w:t>
            </w:r>
          </w:p>
        </w:tc>
      </w:tr>
      <w:tr w:rsidR="00064284" w:rsidRPr="00B1209B" w14:paraId="48A3A599" w14:textId="77777777" w:rsidTr="009C1267">
        <w:trPr>
          <w:trHeight w:val="20"/>
        </w:trPr>
        <w:tc>
          <w:tcPr>
            <w:tcW w:w="1162" w:type="dxa"/>
            <w:vMerge/>
          </w:tcPr>
          <w:p w14:paraId="2B1BBDF9" w14:textId="77777777" w:rsidR="009236F5" w:rsidRPr="00B1209B" w:rsidRDefault="009236F5" w:rsidP="009C1267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72" w:type="dxa"/>
          </w:tcPr>
          <w:p w14:paraId="6253BEEA" w14:textId="77777777" w:rsidR="009236F5" w:rsidRPr="00B1209B" w:rsidRDefault="009236F5" w:rsidP="009C1267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Disease-associated</w:t>
            </w:r>
          </w:p>
        </w:tc>
        <w:tc>
          <w:tcPr>
            <w:tcW w:w="832" w:type="dxa"/>
          </w:tcPr>
          <w:p w14:paraId="41CFFF75" w14:textId="609F62E6" w:rsidR="009236F5" w:rsidRPr="00B1209B" w:rsidRDefault="009236F5" w:rsidP="009236F5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,821</w:t>
            </w:r>
          </w:p>
        </w:tc>
        <w:tc>
          <w:tcPr>
            <w:tcW w:w="1429" w:type="dxa"/>
          </w:tcPr>
          <w:p w14:paraId="63880D49" w14:textId="77777777" w:rsidR="009236F5" w:rsidRPr="00B1209B" w:rsidRDefault="009236F5" w:rsidP="009236F5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,300 (46.1%)</w:t>
            </w:r>
          </w:p>
        </w:tc>
        <w:tc>
          <w:tcPr>
            <w:tcW w:w="990" w:type="dxa"/>
          </w:tcPr>
          <w:p w14:paraId="757284EE" w14:textId="5DA1F32F" w:rsidR="009236F5" w:rsidRPr="00B1209B" w:rsidRDefault="009236F5" w:rsidP="009236F5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,056</w:t>
            </w:r>
          </w:p>
        </w:tc>
        <w:tc>
          <w:tcPr>
            <w:tcW w:w="1260" w:type="dxa"/>
          </w:tcPr>
          <w:p w14:paraId="45628F61" w14:textId="77777777" w:rsidR="009236F5" w:rsidRPr="00B1209B" w:rsidRDefault="009236F5" w:rsidP="009236F5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47 (13.1%)</w:t>
            </w:r>
          </w:p>
        </w:tc>
        <w:tc>
          <w:tcPr>
            <w:tcW w:w="1080" w:type="dxa"/>
          </w:tcPr>
          <w:p w14:paraId="71234BE2" w14:textId="77777777" w:rsidR="009236F5" w:rsidRPr="00B1209B" w:rsidRDefault="009236F5" w:rsidP="009236F5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2</w:t>
            </w:r>
          </w:p>
        </w:tc>
        <w:tc>
          <w:tcPr>
            <w:tcW w:w="1525" w:type="dxa"/>
          </w:tcPr>
          <w:p w14:paraId="72232086" w14:textId="77777777" w:rsidR="009236F5" w:rsidRPr="00B1209B" w:rsidRDefault="009236F5" w:rsidP="009236F5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09 (63.4%)</w:t>
            </w:r>
          </w:p>
        </w:tc>
      </w:tr>
      <w:tr w:rsidR="009236F5" w:rsidRPr="00B1209B" w14:paraId="7C6C9F9F" w14:textId="77777777" w:rsidTr="009C1267">
        <w:trPr>
          <w:trHeight w:val="20"/>
        </w:trPr>
        <w:tc>
          <w:tcPr>
            <w:tcW w:w="1162" w:type="dxa"/>
            <w:vMerge/>
          </w:tcPr>
          <w:p w14:paraId="4914AE3B" w14:textId="77777777" w:rsidR="009236F5" w:rsidRPr="00B1209B" w:rsidRDefault="009236F5" w:rsidP="009C1267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72" w:type="dxa"/>
          </w:tcPr>
          <w:p w14:paraId="396CEA7F" w14:textId="77777777" w:rsidR="009236F5" w:rsidRPr="00B1209B" w:rsidRDefault="009236F5" w:rsidP="009C1267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All</w:t>
            </w:r>
          </w:p>
        </w:tc>
        <w:tc>
          <w:tcPr>
            <w:tcW w:w="832" w:type="dxa"/>
          </w:tcPr>
          <w:p w14:paraId="226CD48B" w14:textId="28FB45EA" w:rsidR="009236F5" w:rsidRPr="00B1209B" w:rsidRDefault="009236F5" w:rsidP="009236F5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,515</w:t>
            </w:r>
          </w:p>
        </w:tc>
        <w:tc>
          <w:tcPr>
            <w:tcW w:w="1429" w:type="dxa"/>
          </w:tcPr>
          <w:p w14:paraId="44229A22" w14:textId="77777777" w:rsidR="009236F5" w:rsidRPr="00B1209B" w:rsidRDefault="009236F5" w:rsidP="009236F5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,131 (27.2%)</w:t>
            </w:r>
          </w:p>
        </w:tc>
        <w:tc>
          <w:tcPr>
            <w:tcW w:w="990" w:type="dxa"/>
          </w:tcPr>
          <w:p w14:paraId="7E7FE8AF" w14:textId="77777777" w:rsidR="009236F5" w:rsidRPr="00B1209B" w:rsidRDefault="009236F5" w:rsidP="009236F5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,056</w:t>
            </w:r>
          </w:p>
        </w:tc>
        <w:tc>
          <w:tcPr>
            <w:tcW w:w="1260" w:type="dxa"/>
          </w:tcPr>
          <w:p w14:paraId="0C0E75B7" w14:textId="77777777" w:rsidR="009236F5" w:rsidRPr="00B1209B" w:rsidRDefault="009236F5" w:rsidP="009236F5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47 (13.1%)</w:t>
            </w:r>
          </w:p>
        </w:tc>
        <w:tc>
          <w:tcPr>
            <w:tcW w:w="1080" w:type="dxa"/>
          </w:tcPr>
          <w:p w14:paraId="21C6B5F0" w14:textId="4AB5F4CE" w:rsidR="009236F5" w:rsidRPr="00B1209B" w:rsidRDefault="009236F5" w:rsidP="009236F5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59</w:t>
            </w:r>
          </w:p>
        </w:tc>
        <w:tc>
          <w:tcPr>
            <w:tcW w:w="1525" w:type="dxa"/>
          </w:tcPr>
          <w:p w14:paraId="5F3E8477" w14:textId="77777777" w:rsidR="009236F5" w:rsidRPr="00B1209B" w:rsidRDefault="009236F5" w:rsidP="009236F5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1209B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29 (45.0%)</w:t>
            </w:r>
          </w:p>
        </w:tc>
      </w:tr>
    </w:tbl>
    <w:p w14:paraId="6C885B7C" w14:textId="27A184D5" w:rsidR="003074CB" w:rsidRPr="00B1209B" w:rsidRDefault="00000000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D1DDDA8" w14:textId="77777777" w:rsidR="00424184" w:rsidRPr="00B1209B" w:rsidRDefault="00424184">
      <w:pPr>
        <w:rPr>
          <w:rFonts w:ascii="Arial" w:hAnsi="Arial" w:cs="Arial"/>
          <w:color w:val="000000" w:themeColor="text1"/>
          <w:sz w:val="22"/>
          <w:szCs w:val="22"/>
        </w:rPr>
      </w:pPr>
    </w:p>
    <w:sectPr w:rsidR="00424184" w:rsidRPr="00B120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1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18C"/>
    <w:rsid w:val="00057986"/>
    <w:rsid w:val="00064284"/>
    <w:rsid w:val="002C7B76"/>
    <w:rsid w:val="00357E5F"/>
    <w:rsid w:val="00424184"/>
    <w:rsid w:val="00481088"/>
    <w:rsid w:val="005227CB"/>
    <w:rsid w:val="005708AE"/>
    <w:rsid w:val="00634D13"/>
    <w:rsid w:val="007B4D90"/>
    <w:rsid w:val="008333B4"/>
    <w:rsid w:val="009236F5"/>
    <w:rsid w:val="009B6683"/>
    <w:rsid w:val="00B1209B"/>
    <w:rsid w:val="00B90F10"/>
    <w:rsid w:val="00E33E8F"/>
    <w:rsid w:val="00E6118C"/>
    <w:rsid w:val="00EA6096"/>
    <w:rsid w:val="00EC6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E63D41"/>
  <w15:chartTrackingRefBased/>
  <w15:docId w15:val="{620A9800-FF9E-AE47-A7F4-95C5CFFEB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1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6118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2C7B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C7B76"/>
    <w:rPr>
      <w:sz w:val="16"/>
      <w:szCs w:val="16"/>
    </w:rPr>
  </w:style>
  <w:style w:type="character" w:customStyle="1" w:styleId="contentpasted4">
    <w:name w:val="contentpasted4"/>
    <w:basedOn w:val="DefaultParagraphFont"/>
    <w:rsid w:val="004241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Li</dc:creator>
  <cp:keywords/>
  <dc:description/>
  <cp:lastModifiedBy>Zhang, Li</cp:lastModifiedBy>
  <cp:revision>9</cp:revision>
  <dcterms:created xsi:type="dcterms:W3CDTF">2022-10-19T03:57:00Z</dcterms:created>
  <dcterms:modified xsi:type="dcterms:W3CDTF">2023-04-28T19:43:00Z</dcterms:modified>
</cp:coreProperties>
</file>